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F0C2B" w14:textId="71E0050A" w:rsidR="006265C0" w:rsidRPr="00882CAC" w:rsidRDefault="006265C0" w:rsidP="006265C0">
      <w:pPr>
        <w:pStyle w:val="berschrift2"/>
      </w:pPr>
      <w:bookmarkStart w:id="0" w:name="_Toc15417168"/>
      <w:r>
        <w:t>Supporting Information</w:t>
      </w:r>
      <w:r w:rsidRPr="00882CAC">
        <w:t xml:space="preserve"> </w:t>
      </w:r>
      <w:r>
        <w:t>S</w:t>
      </w:r>
      <w:r w:rsidR="002044FE">
        <w:t>5</w:t>
      </w:r>
      <w:r w:rsidRPr="00882CAC">
        <w:t xml:space="preserve">: Independent </w:t>
      </w:r>
      <w:r w:rsidRPr="00882CAC">
        <w:rPr>
          <w:szCs w:val="22"/>
        </w:rPr>
        <w:t>variables from IBBS and corresponding thematic clusters</w:t>
      </w:r>
      <w:r w:rsidRPr="00882CAC">
        <w:t xml:space="preserve"> for 2009, 2011, 2013, 2015 and 2017</w:t>
      </w:r>
      <w:bookmarkEnd w:id="0"/>
    </w:p>
    <w:tbl>
      <w:tblPr>
        <w:tblW w:w="14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3040"/>
        <w:gridCol w:w="4420"/>
        <w:gridCol w:w="840"/>
        <w:gridCol w:w="940"/>
        <w:gridCol w:w="840"/>
        <w:gridCol w:w="840"/>
        <w:gridCol w:w="780"/>
        <w:gridCol w:w="1180"/>
      </w:tblGrid>
      <w:tr w:rsidR="006265C0" w:rsidRPr="00882CAC" w14:paraId="43237F4F" w14:textId="77777777" w:rsidTr="003E67C2">
        <w:trPr>
          <w:trHeight w:val="2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42939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ematic cluster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256D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pecific risk factor</w:t>
            </w:r>
          </w:p>
        </w:tc>
        <w:tc>
          <w:tcPr>
            <w:tcW w:w="4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F289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Question in IBB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1AB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608F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6463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3859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DB537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DC5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</w:tr>
      <w:tr w:rsidR="006265C0" w:rsidRPr="00882CAC" w14:paraId="45172170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D9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egal status of FSW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3FC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riminalisation of FSW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4075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8B8D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C8AD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AB4F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099D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1D4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A1F3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662937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9F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4F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urrent incarcera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2520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A12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33A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93D4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504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8A0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159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111EDD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42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6BC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story of police arre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C31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0C6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31C1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C96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4BA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CD84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0A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00FE75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8D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50E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arre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9261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BD3B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FBA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05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704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344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F181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BF91744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A7E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206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emolition of red-light distric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CD86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AD9C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946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E0FD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F81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B98E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92B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981A4B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71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082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fringement of HCF and NGOs who work with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440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44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050E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0955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317B3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5120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5EBC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725DACF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B0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hrasing of FSW la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3B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nflation of the term 'sex trafficking' with 'sex work'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21EA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BE3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BC74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806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A474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BD1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5DD7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E12ACD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0E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02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Implementation of brothel rescue-raid police practices to combat sex trafficking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8D6BA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6819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A6F4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1AA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EAC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2DC1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73EB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D66B156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84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egal support of key-popula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B8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antidiscrimination law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CBFB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6D93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4FB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22F2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BF79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9DE2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0567A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05488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FC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4B1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iolence against FSW formally recorded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FADC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930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FE30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89F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0203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486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C127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0C0098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BB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15B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ctive monitoring and oversight of antidiscrimination policy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E671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939D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1333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AEAB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58F6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5BAE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4E9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5DCBEE2" w14:textId="77777777" w:rsidTr="003E67C2">
        <w:trPr>
          <w:trHeight w:val="12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FE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litical commitment towards reducing the HIV burden among key population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561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vestment in HIV-related programmes for FSW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legal literacy)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4D2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B36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A44C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0DDA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9033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2042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9C3C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B73187" w14:textId="77777777" w:rsidTr="003E67C2">
        <w:trPr>
          <w:trHeight w:val="1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991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institutions that exercise and enforce non-discriminatory practice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ring of SW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457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sence of institutions that practice antidiscrimination policie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ring of SW)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8B19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D15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06D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E533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818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BCB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7EC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B15D322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C6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National prevalence of homelessness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1B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sidential instability amongst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9431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2D2B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E24B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8153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0CF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FD6A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E408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9AFB38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95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SW stigma amongst the general popul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65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ear of being identified a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a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A15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0CC6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2EEA0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D539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0CDD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8F53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8280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294AE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6B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118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FSW stigma in the general popula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D44A2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2D61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F41A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E60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F2D5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0220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AC4D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6183E6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C8B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C9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Internationalised stigma from belief that all FSW are HIV positive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1F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9. Why have not you been tested for HIV for the LAST 12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 do not want to know the resul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982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05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3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DF0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5BFA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9AA8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5C0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E9128C" w14:textId="77777777" w:rsidTr="003E67C2">
        <w:trPr>
          <w:trHeight w:val="78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FBB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651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C9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If not, what do you see for yourself why not buy a HIV test in a pharmacy? - I do not want to do a HIV test at al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B457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DAC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08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1C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80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70729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03449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83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V stigma amongst the general population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AB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stigma of being HIV positiv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3E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If not, what do you see for yourself why not buy a HIV test in a pharmacy? -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'm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afraid someone will see me when I buy a te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A53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FCB8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45EA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5A5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D1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6879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FB804D8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FE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59C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4C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 am afraid of publicity about my statu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171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8F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21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45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302C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397E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B98DE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99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DE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visible advertising for HIV prevention centr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FA83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960D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DE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703E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18E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6F1B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8086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A442D7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BD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3B7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online advertising for HIV prevention centr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508D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578E0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F038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BFC2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8256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360C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8AC2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9E42B4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05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616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ar of receiving a positive HIV test resul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BAD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5B1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791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1484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2A4A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7914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03F5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7B355D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48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EF9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posure to anti-stigma interven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skits normalising FSW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9612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40BB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57C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9EC7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B86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64C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9B2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08EEF1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DA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tion of HIV prevention service centr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B20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CF is too far away from place of residenc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0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convenient location of the institution / point / centre of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FE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69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3E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6E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1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EE43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73F0C23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F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F3D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revention facility is publicly visibl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CBDF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F34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D74F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06C3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737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49A7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B2D9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48905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91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B4B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V prevention centre are </w:t>
            </w:r>
            <w:r w:rsidRPr="00882CA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t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integrated in the HCF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CCC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3389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3747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C9D2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9387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F0B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F87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A204F0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6DD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49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tion of HCF: situated in local area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C493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897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7D8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4D01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4AEB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4A47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A7E5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CF2E138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03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gional mobility associated with FSW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7F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gh mobility of sex work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7FA0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2E19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9260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9C9D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827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171E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06EE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8132FDF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6D1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73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hort term travel to sex hot-spot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BA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5. Have you travelled from this city [CITY, WHERE YOU ARE RESEARCH] for more than 1 month [30 days] for the LAST 12 MONTHS for the purpose of providing sexual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9B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60E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47C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5FAA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19BE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8FE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A958937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69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A99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EAD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Did you leave this city for more than 1 month [30 days] during the last 12 MONTH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 order to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provide sexual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2FC2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DB4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1D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0F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00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5F0D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543EA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F9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BC5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Intra-urban or intra-district mobilit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9732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172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3865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754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18E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9994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1667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166651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F2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828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oes not speak the local languag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D82A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1E82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C2DE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81A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6B4C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5E8D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791D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794E676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49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6EE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Ever having practiced SW in a foreign country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310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7F10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6A1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C922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4A59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733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948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1CB0BA1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0D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E9F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ot registered locall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FD4D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98EB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9A82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873B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F97C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2E75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6C8F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A994355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F4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ccepted behaviour of HC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E45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ack of confidentiality exhibited by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7A9D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EE9C8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F7B47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245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A0E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C7D8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BAC8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9F15CD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FE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99F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ust in HCW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belief that HCW will administer the wrong drugs to deliberately kill a FS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32D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B9AE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74E8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34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4462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8CD1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59FA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843DBF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46A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E5EB" w14:textId="596575C1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stig</w:t>
            </w:r>
            <w:r w:rsidR="00142E27">
              <w:rPr>
                <w:rFonts w:eastAsia="Times New Roman"/>
                <w:sz w:val="16"/>
                <w:szCs w:val="16"/>
              </w:rPr>
              <w:t>d</w:t>
            </w:r>
            <w:r w:rsidRPr="00882CAC">
              <w:rPr>
                <w:rFonts w:eastAsia="Times New Roman"/>
                <w:sz w:val="16"/>
                <w:szCs w:val="16"/>
              </w:rPr>
              <w:t>ma exhibited by HCW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730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Using a scale of 1 to 10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, please rate the following criteria that apply to your latest test with a quick test in a non-governmental organization? - Confidentia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D81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89C9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3C6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1E8B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3B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3B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  <w:u w:val="single"/>
              </w:rPr>
              <w:t>&lt;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= dissatisfied</w:t>
            </w:r>
          </w:p>
        </w:tc>
      </w:tr>
      <w:tr w:rsidR="006265C0" w:rsidRPr="00882CAC" w14:paraId="7B2ACE1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B2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B38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A7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Dissatisfied with the attitude of the staf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10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47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2D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6EA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FBE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C41A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735674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E0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EE1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 level of trust in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AD2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8223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9E44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BED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492A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F065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600F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BBE710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2F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80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story of discrimination at a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hen disclosing sexual practice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BFB6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BF31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E398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517D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BA2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D223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0AB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93F7555" w14:textId="77777777" w:rsidTr="003E67C2">
        <w:trPr>
          <w:trHeight w:val="10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5D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HCF policies regarding the receipt of HIV preven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7B1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policies that are insensitive to the FSW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community  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Abstinence only, monogamous couples only,  requirement to bring sexual partner, demand for identity card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CA2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C49A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6C7D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203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2586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AF7C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591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FAAF3A0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52F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F15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licies that neglect individual consen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mandatory HIV testing polic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FE8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25D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497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E6F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A297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AB3C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499A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4ED6C6C" w14:textId="77777777" w:rsidTr="003E67C2">
        <w:trPr>
          <w:trHeight w:val="8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22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V prevention also available from NG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219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oor quality of prevention services provided from NGO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distribution of condoms that break without the application of lubrica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9582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B87F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652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A85A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B39B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715DF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2E8D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26BF3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50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CA7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NGOs that provide 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voluntary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prevention servic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2AF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170B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2C38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7895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074E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5E614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C6AE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88CE000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81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150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vailability of telephone counselling at NGO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633F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7E3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10C9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0967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C134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0DD9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65FC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06114B3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4B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020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 practiced at NGO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D250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504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9667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FDB3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D731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034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42E5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CB588C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F2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A44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ence of NGOs that provide 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anonymous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prevention service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92F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0D63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A2BB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0D29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EBF0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7240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1CEC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59FA141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C3F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unctional hours of HC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ABC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ppropriate opening hours of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'moonlight' hour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5AA1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EE81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F279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3E76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5E01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66F2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5FB4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1C00B70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0E7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822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ong waiting time at HCF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328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Using a scale of 1 to 10, please rate the following criteria that apply to your latest test with a quick test in a non-governmental organization? - A convenient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1CD31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7F93F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00F95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50F18B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747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F4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inconvenient </w:t>
            </w:r>
            <w:r w:rsidRPr="00882CAC">
              <w:rPr>
                <w:rFonts w:eastAsia="Times New Roman"/>
                <w:color w:val="000000"/>
                <w:sz w:val="16"/>
                <w:szCs w:val="16"/>
                <w:u w:val="single"/>
              </w:rPr>
              <w:t>&lt;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</w:tr>
      <w:tr w:rsidR="006265C0" w:rsidRPr="00882CAC" w14:paraId="2D90C016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A6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4A0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69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4. Why are you personally not available fo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esting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convenient work schedule of institution / point / centre of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19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43A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31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589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6EFADF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689E6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25EB41B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E5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vailable services at HCF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08E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vailability of self-help servic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V self-tes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CF30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A8F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B96F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03B8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CB33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6B2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C41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9D4CB9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011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D37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erception that only low-quality services are available at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fear of being infected by medical testing utensils at the HCF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F43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A5D0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3614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CEF1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6C3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805D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7CFA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528C9F2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542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74EB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ack of available services that are tailored to the FSW community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no anal and vaginal examination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D340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4E46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F9A3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0FAF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D04C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102B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51EE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7A1793E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802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8EF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 lack of harm reduction services offered at HCF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OS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2FE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BD4A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DB82F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C37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1B37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3FC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99A6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10A3955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506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1F68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sufficient supply of HIV preven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EB8B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0B0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B1CB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9E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4EC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F52F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3965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307269C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641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DF45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uppor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services  for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CW e.g. training about the specific needs of FSW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312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9BBB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84A9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39E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96691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4A06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EDD4B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325CA87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01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National financial scheme for HIV prevention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987C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ribes are expected from HCW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5BD3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C75A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E75B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BBB0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697E0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15C7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9794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C439E6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67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C8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nsportation to HCF is too expensiv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A76E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36C5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49E0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0F9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BDE5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1D40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3696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DD3E9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63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BB1E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CF services are free of charge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D8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F4. Why are you personally not available for testing? _ There is no money for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0F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42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98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6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41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95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60CA9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ED0FF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29B728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5E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195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0E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y did this happen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( Tell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me, please, have there been cases when you could not buy condoms when you needed them during the last 30 days?)? --&gt; Condoms cost too muc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052258D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1B724C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A0A6C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1A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A5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7F0F95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2D68BE0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58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evel of incentive for women to (re-) enter the workfor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17E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i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one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sole source of incom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91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А2. Which of the proposed types corresponds to your social status [if you do no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take into accou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your employment in the field of commercial sex]? --&gt; unemploy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D2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6D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0BA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1C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1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q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461B12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309BC67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CE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ational median household incom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5E1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gher annual household income (higher than average)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A7C3D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910EB0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915D9F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657B1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D4D9E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5B64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D071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A1BB32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B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AD9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urrently attending a private doctor for HIV preven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B7C0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545F1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06F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4748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547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903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4E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10B96EF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5E4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involvement in the developmen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of  HI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prevention strategie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150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vention services are carefully tailored to the FSW communit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75F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E503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45B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2634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ABBE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B3F6B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BC1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6245D4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08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A2B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story of participation in a HIV program/interven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0E1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4F2F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CFA0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5547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41DF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E7D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5718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6B8FEFA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CA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engagement with government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DE7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ing dialogue between FSW community and governm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8A1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45BB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81B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740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5F3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A54B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4EF2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50949FB" w14:textId="77777777" w:rsidTr="003E67C2">
        <w:trPr>
          <w:trHeight w:val="10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69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SW engagement with police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A8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isting dialogue between FSW community and police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training conducted by/with FSW for police about supporting (at least not impeding) FSWs access to health car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1079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FFF0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7CB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762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1B1D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473E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3457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289EAA" w14:textId="77777777" w:rsidTr="003E67C2">
        <w:trPr>
          <w:trHeight w:val="8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F3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FSW community organisations (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e.g.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NGOs or CBOs run by or involving FSWs)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D1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embership in an NGO that works with FSW community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2F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re you a client of an organization that deals with HIV prevention among sex workers, that is, do you have a plastic card customer, through which you receive condoms or other services from social worker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DA01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877D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ADE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8DB5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0F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D1A1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11B30B93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BC1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826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9A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3.1 Are you a client of any public organization (have a card or an individual code) that works with commercial sex women or injecting drug user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23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588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74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73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7A5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406D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26B30504" w14:textId="77777777" w:rsidTr="003E67C2">
        <w:trPr>
          <w:trHeight w:val="10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CE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llaboration and cooperation between groups of FSW and non-FSW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13A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non-sex worker community organisation or social network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B5B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E0CCC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BF0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F425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829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A71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0FD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D5F1EFC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43D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istence of peer-education program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EE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Exposure to peer- educa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63BA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F647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F5D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2FF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CAD5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79CE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F01B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3084D58" w14:textId="77777777" w:rsidTr="003E67C2">
        <w:trPr>
          <w:trHeight w:val="8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8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Existence of prevention services a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40D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vailability of condoms and lubricant a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6828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E68E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FCEE2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4802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9820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30A4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27B9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446B5B6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C01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oliciting setting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833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illage-based solicit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7FE4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756D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237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5915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9EBB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811A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CF56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71DAA63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5EB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376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treet-based solicit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8D0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id you usually find / met / searched your clients for the LAST MONTH (30 days)? - On the street (open area, park, squares, etc.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94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7A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77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65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20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9BC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C01F6D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722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F1C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Working in venues with less client traffic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30F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5F5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DD4E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21E7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B146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C76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AA63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6E4E2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58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931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ighway-based soliciting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7D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Please tell me among the following ways to find clients that you consider to be BASIC </w:t>
            </w: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(standard)</w:t>
            </w:r>
            <w:r w:rsidRPr="00882CAC">
              <w:rPr>
                <w:rFonts w:eastAsia="Times New Roman"/>
                <w:sz w:val="16"/>
                <w:szCs w:val="16"/>
              </w:rPr>
              <w:t xml:space="preserve"> to yourself? --&gt; On the highwa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B0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8A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91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F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3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3D86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B34DC0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D5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A3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dge/hotel-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based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54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Please tell me among the following ways to find clients that you consider to be BASIC (standard) to yourself? --&gt; The hotel / mot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A00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22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FE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F8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42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2E5D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1A63907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9C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DA34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me-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based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0E00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2EB9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9EBF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2ABF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03A7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431E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568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7DB6972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6AE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27B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ffluent entertainmen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venues  soliciting</w:t>
            </w:r>
            <w:proofErr w:type="gramEnd"/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1B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Please tell me among the following ways to find clients that you consider to be BASIC </w:t>
            </w:r>
            <w:r w:rsidRPr="00882CA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standard)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yourself? --&gt;At the casino, club, bar, disco, etc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70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D8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D4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78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E0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EF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F9A3506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2C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ocal police practic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589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ervasive patrolling of HIV facilitie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1337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50F9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20C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B56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54C4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F6B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4C7E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9966E26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E7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Level of gender-based violence at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work place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CBA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anyon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FE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ave you been subjected to violence (such as beatings, rape, verbal humiliation, extortion, etc.) during the provision of sex service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F2653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45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73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3D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770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77878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505FE2D" w14:textId="77777777" w:rsidTr="003E67C2">
        <w:trPr>
          <w:trHeight w:val="78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CA5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74AA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Experience of gender-based violence from police officer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n order to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avoid arrest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4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An employee of law enforcement agenc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57DBC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83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5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4B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49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7A89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F852AB1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4E9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755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cli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23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Custom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B0351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2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7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32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A7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618D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E85CB8C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CA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enue client polici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A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lient sign in policy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B38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BC3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2BEF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85D9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630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E7521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4267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B34544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EAB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861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Removal of violent clien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4CAFF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0877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B5C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F3D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1F6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BE3A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8C9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67FD3AA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1B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amily history of HIV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015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eing an orphaned child from a parent who has died from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1BA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0ECC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08EF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38C6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1505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7183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D348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DA241A7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22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A4C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Experience of family living with or dying from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92D9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5FF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3AB2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E23D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6C66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B3C2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2807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1F3105C" w14:textId="77777777" w:rsidTr="003E67C2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D80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of client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D70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gh number of client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71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В5. How many different CLIENTS, whom you provided sexual services for remuneration, did you have FOR THE LAST WORKING DAY (24 HOURS)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67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69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798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50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5F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866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B0D35BC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72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64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use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ith casual clients within the past 6 month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A9B9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2B71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D96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99355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037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2D9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138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914BBD1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34C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052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ssure for sex without a condom from clien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3E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В8. Why did not you use a condom during sexual intercourse with your LAST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client?_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>The client insisted on not using a condo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8E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39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66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44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71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8F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C2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EC80C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8559465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1E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lastRenderedPageBreak/>
              <w:t>Gender-violenc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BBB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Experience of gender-based violence from an intimate partner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04C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Who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hur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violence? - Permanent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39561C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A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2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0C5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2D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02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0058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E3F3363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DA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B86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onsistent condom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use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with a boyfriend or lover within the past 6 months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D3DD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A9A46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154B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FA808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20AF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0BA7F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730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0A8DB96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5A6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artnership status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B1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iving with partner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E4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Married and live with my husban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E1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2B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AC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3B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E9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9F2B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Ye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one of these</w:t>
            </w:r>
          </w:p>
        </w:tc>
      </w:tr>
      <w:tr w:rsidR="006265C0" w:rsidRPr="00882CAC" w14:paraId="31932811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CCE5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529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FA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Married, but I live with another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5B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8A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A8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204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EB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71D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CF7FEF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4DD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4B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DD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Officially unmarried, but live with a regular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F64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33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50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E59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62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3BC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DAB1C26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D2F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35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ot living with a partner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8D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Married, but do not live together with anyo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CC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38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68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B0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2C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BAAC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Ye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o either of these</w:t>
            </w:r>
          </w:p>
        </w:tc>
      </w:tr>
      <w:tr w:rsidR="006265C0" w:rsidRPr="00882CAC" w14:paraId="6B88CE0F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392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8E7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2533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rom the options, choose the one that matches your family status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at the moment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-- Unmarried, I do not live with a sexual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C4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23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34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F9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CBE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8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3C2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1E37DAA" w14:textId="77777777" w:rsidTr="003E67C2">
        <w:trPr>
          <w:trHeight w:val="104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0C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Level of awareness about FSW status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E93F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on-paying partner is aware of FSW statu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F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G2.1 How many of these people know that you are providing sex services for a fee? MEMBERS OF YOUR FAMIL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76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12B11C8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0CF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E59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CAA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F4A17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81FF9B5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8D3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1E4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34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oes your husband or partner with whom you live know that you are providing sex services for reward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5D411A1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E6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35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35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F5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8C08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6FFD08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5F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Level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of  education</w:t>
            </w:r>
            <w:proofErr w:type="gram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8A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Junior high school or lower level of education</w:t>
            </w:r>
            <w:r w:rsidRPr="00882CAC">
              <w:rPr>
                <w:rFonts w:eastAsia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90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Your education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FA6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C40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9B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14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11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EAEC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398AC9C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EB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Work life balance </w:t>
            </w:r>
          </w:p>
        </w:tc>
        <w:tc>
          <w:tcPr>
            <w:tcW w:w="3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44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Lack of time to seek health care 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C6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w many days did you provide sexual services for a fee during the last week [7 days]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79B9C3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668F52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23585D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55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66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7F601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C8F813E" w14:textId="77777777" w:rsidTr="003E67C2">
        <w:trPr>
          <w:trHeight w:val="20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2C7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D13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175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ow many days do you work for this week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22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67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C43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7E9785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15E82B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E079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323EF71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0B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ubstance ab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98C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binge drink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8D10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D30B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01EE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26F2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2D12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94E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2708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78BDB0B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59A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DEE3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ny history of illicit drug use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4897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DCD2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8FA51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BD3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68BE4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582F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18915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B7E03BA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F10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CB71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Indifferent outlook to life due to drug addiction, thus not caring about health and wellbeing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08A2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5F59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F6AA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E68D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CCDD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6A97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45D1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30695E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1C4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B1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haring needle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2D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id you use a sterile needle and syringe during the last injection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7EF276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36A955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194AA6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EA9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24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B2A8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221C13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2E0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985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06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С4. Did you use a joint injection tool (syringe, a needle that someone else used to use) during the LAST INJECTION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AF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0F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F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noWrap/>
            <w:vAlign w:val="center"/>
            <w:hideMark/>
          </w:tcPr>
          <w:p w14:paraId="380577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noWrap/>
            <w:vAlign w:val="center"/>
            <w:hideMark/>
          </w:tcPr>
          <w:p w14:paraId="44C8819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20531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4F3551E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96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uration in sex work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8E5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FSW begi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4A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old were you when you first provided sexual services for a reward (got money or otherwise)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63C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6B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46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9FF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9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7B72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C5E6362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533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BA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exual debut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A0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ge of sexual debut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90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0C7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18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EC0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DC3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9551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A71135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77E6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A43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Duration working as a FSW longer than 1 year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FDA7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11907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0AA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029EE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7BF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9B077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7B2C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DB3E875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32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Knowledge of HIV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2EB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of where</w:t>
            </w:r>
            <w:r w:rsidRPr="00882CAC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>to get a free HIV test</w:t>
            </w:r>
            <w:r w:rsidRPr="00882CAC">
              <w:rPr>
                <w:rFonts w:eastAsia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E1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Do you know where to go if you want to take an HIV test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75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88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60D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F4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77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3F55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0A3DDB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981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63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of HIV transmission route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56A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much do you agree with the following statements about HIV: HIV infection can be avoided if you have sex with only one loyal non-infected partn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DD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2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83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05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7D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6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1F19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Knowledge = all five correct</w:t>
            </w:r>
          </w:p>
        </w:tc>
      </w:tr>
      <w:tr w:rsidR="006265C0" w:rsidRPr="00882CAC" w14:paraId="1D90F50F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BB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762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6C1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HIV infection can be avoided if you correctly use a condom during each sexual intercour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FF3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24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25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8B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79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7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129E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4BE54BE8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032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322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02C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A person can become infected with HIV if he / she drank one glass of HIV-infected pers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C06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96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E16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C9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723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9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85D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D50D19D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E2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F170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97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do you agree with the following statements about HIV: A person can become infected with HIV through sharing with an HIV-infected person a toilet, a swimming pool, a sau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63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5A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77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9AE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97DA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0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5ECF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0BE9B9EA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66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950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62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How much do you agree with the following statements about HIV: HIV infection can be infected using a needle for injection that was used by another pers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88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177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C9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9C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5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97A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1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6CE6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31A5F95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EDB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900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Belief that prophylactic use of antibiotics can prevent HIV acquisi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D30A6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2CB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79CC0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3F47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174D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5DBA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F85D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15B414B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BC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242E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Belief that FSW can detect clients with symptoms of infection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0E54A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D1E9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F995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E06A1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5379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5CBEB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0D46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588AD18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4939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DF9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elf perception of being high risk for HIV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64AB9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17F80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310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ED67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ABB5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B294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FB020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93D2E17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25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IV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0C0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V positive status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AB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F13.1 HIV status --&gt; yes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05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CA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1C4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4A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6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A8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B58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6E5DD7AF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E025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CC9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History of side effects from HIV medication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E03E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8F6F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37E64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893B2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03F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7C6D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72DB8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17A5C43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853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84A5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History of being diagnosed with HIV during the first visit to a prevention centre 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E7BF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B2DB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A7E9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B0B2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BA2C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3DF8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B3EC3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25EA3C5" w14:textId="77777777" w:rsidTr="003E67C2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65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General health statu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21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Unresolved clinical symptoms 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F9CF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A8FFE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6ECD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BC2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2692D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DB77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8640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41DDE575" w14:textId="77777777" w:rsidTr="003E67C2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7A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TI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B5B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C status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23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1.1.6 Have you had these diseases for the LAST 12 MONTHS? HEPATITIS С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6FD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8E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676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16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AA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9CDD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0E45F28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898B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5F5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B status 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FD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D1.1.5 Have you had these diseases for the LAST 12 MONTHS? HEPATITIS 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2A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67E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6F2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A5B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4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AAE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C648D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31EB39E6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3443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E5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ositive gonorrhoea status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F9D4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06DC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312B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548E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D8F4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2A17B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DDA40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04D72EBC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08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productive statu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3E5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otherhood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F5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9. Are there people [children, parents, friends, acquaintances, etc.], which you hold at the expense of your earning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F9D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3E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269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FCE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CF4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9D5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58E9509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907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87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Number of dependents</w:t>
            </w: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F51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The child / childr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2029A1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8DD842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76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3D9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9B1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2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4A4E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um of total</w:t>
            </w:r>
          </w:p>
        </w:tc>
      </w:tr>
      <w:tr w:rsidR="006265C0" w:rsidRPr="00882CAC" w14:paraId="444AE3FA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FB9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7D7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35D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husband / cohabita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E5622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97BF92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CF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A63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091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3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F812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6A016087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BE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5F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DC9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parents / grandma / grandp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E76E1C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1C031D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AE7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EF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A3A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4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9F32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183A5F1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FA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E0F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94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friend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6415F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507478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C56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FF7DA5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027FC78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60E9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2D7FA5C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EFAF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374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B54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familia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8334DF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343E40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1FA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3BE3E5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746A159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B7C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7136313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A7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46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277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Someone el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270ADEE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71667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86D5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D0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2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E8B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45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AD8A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0C09A89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08A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46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1BA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Number - gener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7E2DD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54F0A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AAB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686C202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171B406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38C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6265C0" w:rsidRPr="00882CAC" w14:paraId="5FCC5439" w14:textId="77777777" w:rsidTr="003E67C2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54AD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08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8000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F92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А10. How many people, without you considering you, hold on account of your earnings?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15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E6E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E2C586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808080" w:fill="D9D9D9"/>
            <w:vAlign w:val="center"/>
            <w:hideMark/>
          </w:tcPr>
          <w:p w14:paraId="4647206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31B3253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40A6F3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2FE9791E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7FC1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52C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B774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F3EB4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95104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9F453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E663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14C1D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5C6DB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7F8049A4" w14:textId="77777777" w:rsidTr="003E67C2">
        <w:trPr>
          <w:trHeight w:val="2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4EF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91B4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Age between 18-24</w:t>
            </w:r>
          </w:p>
        </w:tc>
        <w:tc>
          <w:tcPr>
            <w:tcW w:w="4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BD8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That is to you now (age?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6B8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p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46E7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V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E77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22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AFA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q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D9D9D9"/>
            <w:vAlign w:val="center"/>
            <w:hideMark/>
          </w:tcPr>
          <w:p w14:paraId="512E7D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6265C0" w:rsidRPr="00882CAC" w14:paraId="1E1B9911" w14:textId="77777777" w:rsidTr="003E67C2">
        <w:trPr>
          <w:trHeight w:val="6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045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ge client</w:t>
            </w: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C5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Younger Cliente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7D9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Teens under 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23C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608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6BA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66C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4906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042566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</w:tr>
      <w:tr w:rsidR="006265C0" w:rsidRPr="00882CAC" w14:paraId="01379FDB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BE0F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1472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A50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Youth 18-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3C1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148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545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75C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96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7078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</w:p>
        </w:tc>
      </w:tr>
      <w:tr w:rsidR="006265C0" w:rsidRPr="00882CAC" w14:paraId="0135FAB1" w14:textId="77777777" w:rsidTr="003E67C2">
        <w:trPr>
          <w:trHeight w:val="8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C4CA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AE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lder cliente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719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Men of middle age (36-50 years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E49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2F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446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0C0D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0B4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4008C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 w:rsidRPr="00882CAC">
              <w:rPr>
                <w:rFonts w:eastAsia="Times New Roman"/>
                <w:color w:val="FF0000"/>
                <w:sz w:val="16"/>
                <w:szCs w:val="16"/>
              </w:rPr>
              <w:t> </w:t>
            </w:r>
          </w:p>
        </w:tc>
      </w:tr>
      <w:tr w:rsidR="006265C0" w:rsidRPr="00882CAC" w14:paraId="1BF3915B" w14:textId="77777777" w:rsidTr="003E67C2">
        <w:trPr>
          <w:trHeight w:val="6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F074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2AB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EF130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And among the age groups you mentioned, which representatives most likely to meet you most for the LAST month (30 days)? (Age group) --&gt; Men are over 50 yrs. ol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5E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013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7FF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70DA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20E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169</w:t>
            </w:r>
          </w:p>
        </w:tc>
        <w:tc>
          <w:tcPr>
            <w:tcW w:w="1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E2EB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FF0000"/>
                <w:sz w:val="16"/>
                <w:szCs w:val="16"/>
              </w:rPr>
            </w:pPr>
          </w:p>
        </w:tc>
      </w:tr>
      <w:tr w:rsidR="006265C0" w:rsidRPr="00882CAC" w14:paraId="2A19B2FB" w14:textId="77777777" w:rsidTr="003E67C2">
        <w:trPr>
          <w:trHeight w:val="2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063B" w14:textId="77777777" w:rsidR="006265C0" w:rsidRPr="00882CAC" w:rsidRDefault="006265C0" w:rsidP="003E67C2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Subset ques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EBC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Belief that HIV is personally not availabl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5C8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F3. Is HIV testing available to you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9C9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99D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2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3F79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B631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5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26DE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802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639DBB2D" w14:textId="77777777" w:rsidTr="003E67C2">
        <w:trPr>
          <w:trHeight w:val="2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0E8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B4C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color w:val="000000"/>
                <w:sz w:val="16"/>
                <w:szCs w:val="16"/>
              </w:rPr>
              <w:t>Condom use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BD9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d you use a condom last time?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2EA2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E275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61AC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1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BBAF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3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7E4E4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2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E4E123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265C0" w:rsidRPr="00882CAC" w14:paraId="3A351000" w14:textId="77777777" w:rsidTr="003E67C2">
        <w:trPr>
          <w:trHeight w:val="200"/>
        </w:trPr>
        <w:tc>
          <w:tcPr>
            <w:tcW w:w="143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2A7C8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1</w:t>
            </w:r>
            <w:r w:rsidRPr="00882CAC">
              <w:rPr>
                <w:rFonts w:eastAsia="Times New Roman"/>
                <w:sz w:val="16"/>
                <w:szCs w:val="16"/>
              </w:rPr>
              <w:t>V</w:t>
            </w:r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ariable not identified during the literature review, but available in the </w:t>
            </w:r>
            <w:proofErr w:type="gramStart"/>
            <w:r w:rsidRPr="00882CAC">
              <w:rPr>
                <w:rFonts w:eastAsia="Times New Roman"/>
                <w:color w:val="000000"/>
                <w:sz w:val="16"/>
                <w:szCs w:val="16"/>
              </w:rPr>
              <w:t>IBBS</w:t>
            </w:r>
            <w:proofErr w:type="gramEnd"/>
            <w:r w:rsidRPr="00882CAC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  <w:p w14:paraId="0D8B75DB" w14:textId="77777777" w:rsidR="006265C0" w:rsidRPr="00882CAC" w:rsidRDefault="006265C0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 xml:space="preserve">2 </w:t>
            </w:r>
            <w:r w:rsidRPr="00882CAC">
              <w:rPr>
                <w:rFonts w:eastAsia="Times New Roman"/>
                <w:sz w:val="16"/>
                <w:szCs w:val="16"/>
              </w:rPr>
              <w:t xml:space="preserve">Variable included in the IBBS but not explicitly listed in the PP </w:t>
            </w:r>
          </w:p>
        </w:tc>
      </w:tr>
    </w:tbl>
    <w:p w14:paraId="20B3A7BE" w14:textId="77777777" w:rsidR="006265C0" w:rsidRDefault="006265C0" w:rsidP="006265C0">
      <w:pPr>
        <w:spacing w:before="0" w:after="0"/>
        <w:jc w:val="left"/>
        <w:rPr>
          <w:rFonts w:eastAsiaTheme="majorEastAsia"/>
          <w:b/>
          <w:bCs/>
          <w:szCs w:val="20"/>
        </w:rPr>
      </w:pPr>
    </w:p>
    <w:p w14:paraId="2736F266" w14:textId="77777777" w:rsidR="001302A1" w:rsidRDefault="001302A1"/>
    <w:sectPr w:rsidR="001302A1" w:rsidSect="006265C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A66CC"/>
    <w:multiLevelType w:val="hybridMultilevel"/>
    <w:tmpl w:val="C9101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4C9D"/>
    <w:multiLevelType w:val="hybridMultilevel"/>
    <w:tmpl w:val="BAFCD842"/>
    <w:lvl w:ilvl="0" w:tplc="7B805852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F11C7"/>
    <w:multiLevelType w:val="hybridMultilevel"/>
    <w:tmpl w:val="4668579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CBF301D"/>
    <w:multiLevelType w:val="hybridMultilevel"/>
    <w:tmpl w:val="E94A3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27753"/>
    <w:multiLevelType w:val="hybridMultilevel"/>
    <w:tmpl w:val="546C04DE"/>
    <w:lvl w:ilvl="0" w:tplc="514E8DA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54610"/>
    <w:multiLevelType w:val="hybridMultilevel"/>
    <w:tmpl w:val="0DDAC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64F3A"/>
    <w:multiLevelType w:val="hybridMultilevel"/>
    <w:tmpl w:val="EC3A3364"/>
    <w:lvl w:ilvl="0" w:tplc="E4007676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B160A"/>
    <w:multiLevelType w:val="hybridMultilevel"/>
    <w:tmpl w:val="83827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1307F"/>
    <w:multiLevelType w:val="multilevel"/>
    <w:tmpl w:val="7AC07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6D4E58"/>
    <w:multiLevelType w:val="hybridMultilevel"/>
    <w:tmpl w:val="97A05F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86F09"/>
    <w:multiLevelType w:val="hybridMultilevel"/>
    <w:tmpl w:val="02889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D753D"/>
    <w:multiLevelType w:val="hybridMultilevel"/>
    <w:tmpl w:val="77BC09A4"/>
    <w:lvl w:ilvl="0" w:tplc="96B894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9073B"/>
    <w:multiLevelType w:val="hybridMultilevel"/>
    <w:tmpl w:val="C122B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E6593"/>
    <w:multiLevelType w:val="hybridMultilevel"/>
    <w:tmpl w:val="4E522D0C"/>
    <w:lvl w:ilvl="0" w:tplc="376692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3A4F07"/>
    <w:multiLevelType w:val="hybridMultilevel"/>
    <w:tmpl w:val="8D64A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D0B99"/>
    <w:multiLevelType w:val="hybridMultilevel"/>
    <w:tmpl w:val="28824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46E76"/>
    <w:multiLevelType w:val="hybridMultilevel"/>
    <w:tmpl w:val="F37A4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33E8"/>
    <w:multiLevelType w:val="hybridMultilevel"/>
    <w:tmpl w:val="949473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164C7"/>
    <w:multiLevelType w:val="hybridMultilevel"/>
    <w:tmpl w:val="ECBC7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F3803"/>
    <w:multiLevelType w:val="hybridMultilevel"/>
    <w:tmpl w:val="FCC26988"/>
    <w:lvl w:ilvl="0" w:tplc="1068D9D2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11619BD"/>
    <w:multiLevelType w:val="hybridMultilevel"/>
    <w:tmpl w:val="41188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D5E2A"/>
    <w:multiLevelType w:val="hybridMultilevel"/>
    <w:tmpl w:val="9A68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10183B"/>
    <w:multiLevelType w:val="hybridMultilevel"/>
    <w:tmpl w:val="A538F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06F42"/>
    <w:multiLevelType w:val="hybridMultilevel"/>
    <w:tmpl w:val="09E4E79C"/>
    <w:lvl w:ilvl="0" w:tplc="9F1C9EF0">
      <w:start w:val="1"/>
      <w:numFmt w:val="decimal"/>
      <w:lvlText w:val="Appendix %1:"/>
      <w:lvlJc w:val="left"/>
      <w:pPr>
        <w:ind w:left="928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8C7BC5"/>
    <w:multiLevelType w:val="hybridMultilevel"/>
    <w:tmpl w:val="01C093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5"/>
  </w:num>
  <w:num w:numId="5">
    <w:abstractNumId w:val="27"/>
  </w:num>
  <w:num w:numId="6">
    <w:abstractNumId w:val="28"/>
  </w:num>
  <w:num w:numId="7">
    <w:abstractNumId w:val="0"/>
  </w:num>
  <w:num w:numId="8">
    <w:abstractNumId w:val="18"/>
  </w:num>
  <w:num w:numId="9">
    <w:abstractNumId w:val="20"/>
  </w:num>
  <w:num w:numId="10">
    <w:abstractNumId w:val="26"/>
  </w:num>
  <w:num w:numId="11">
    <w:abstractNumId w:val="10"/>
  </w:num>
  <w:num w:numId="12">
    <w:abstractNumId w:val="19"/>
  </w:num>
  <w:num w:numId="13">
    <w:abstractNumId w:val="3"/>
  </w:num>
  <w:num w:numId="14">
    <w:abstractNumId w:val="9"/>
  </w:num>
  <w:num w:numId="15">
    <w:abstractNumId w:val="7"/>
  </w:num>
  <w:num w:numId="16">
    <w:abstractNumId w:val="21"/>
  </w:num>
  <w:num w:numId="17">
    <w:abstractNumId w:val="17"/>
  </w:num>
  <w:num w:numId="18">
    <w:abstractNumId w:val="14"/>
  </w:num>
  <w:num w:numId="19">
    <w:abstractNumId w:val="12"/>
  </w:num>
  <w:num w:numId="20">
    <w:abstractNumId w:val="29"/>
  </w:num>
  <w:num w:numId="21">
    <w:abstractNumId w:val="13"/>
  </w:num>
  <w:num w:numId="22">
    <w:abstractNumId w:val="30"/>
  </w:num>
  <w:num w:numId="23">
    <w:abstractNumId w:val="5"/>
  </w:num>
  <w:num w:numId="24">
    <w:abstractNumId w:val="2"/>
  </w:num>
  <w:num w:numId="25">
    <w:abstractNumId w:val="8"/>
  </w:num>
  <w:num w:numId="26">
    <w:abstractNumId w:val="1"/>
  </w:num>
  <w:num w:numId="27">
    <w:abstractNumId w:val="24"/>
  </w:num>
  <w:num w:numId="28">
    <w:abstractNumId w:val="25"/>
  </w:num>
  <w:num w:numId="29">
    <w:abstractNumId w:val="23"/>
  </w:num>
  <w:num w:numId="30">
    <w:abstractNumId w:val="11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C0"/>
    <w:rsid w:val="00003EAB"/>
    <w:rsid w:val="00016128"/>
    <w:rsid w:val="000E2399"/>
    <w:rsid w:val="000E42EF"/>
    <w:rsid w:val="00100D7B"/>
    <w:rsid w:val="001302A1"/>
    <w:rsid w:val="00142E27"/>
    <w:rsid w:val="001A5E8A"/>
    <w:rsid w:val="002044FE"/>
    <w:rsid w:val="00235D5A"/>
    <w:rsid w:val="002670CA"/>
    <w:rsid w:val="00372803"/>
    <w:rsid w:val="00432AE4"/>
    <w:rsid w:val="0044486F"/>
    <w:rsid w:val="004E7C5B"/>
    <w:rsid w:val="004F728F"/>
    <w:rsid w:val="00554E8F"/>
    <w:rsid w:val="005E0C3D"/>
    <w:rsid w:val="006265C0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E87E8"/>
  <w15:chartTrackingRefBased/>
  <w15:docId w15:val="{49FD24EE-A578-B245-9351-47A7421B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65C0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berschrift1">
    <w:name w:val="heading 1"/>
    <w:basedOn w:val="Standard"/>
    <w:link w:val="berschrift1Zchn"/>
    <w:uiPriority w:val="9"/>
    <w:qFormat/>
    <w:rsid w:val="006265C0"/>
    <w:pPr>
      <w:spacing w:before="100" w:beforeAutospacing="1"/>
      <w:outlineLvl w:val="0"/>
    </w:pPr>
    <w:rPr>
      <w:rFonts w:ascii="Cambria" w:eastAsiaTheme="majorEastAsia" w:hAnsi="Cambria"/>
      <w:b/>
      <w:bCs/>
      <w:caps/>
      <w:color w:val="000000" w:themeColor="text1"/>
      <w:kern w:val="36"/>
      <w:sz w:val="2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65C0"/>
    <w:pPr>
      <w:keepNext/>
      <w:keepLines/>
      <w:outlineLvl w:val="1"/>
    </w:pPr>
    <w:rPr>
      <w:rFonts w:eastAsiaTheme="majorEastAsia"/>
      <w:b/>
      <w:bCs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265C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265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65C0"/>
    <w:rPr>
      <w:rFonts w:ascii="Cambria" w:eastAsiaTheme="majorEastAsia" w:hAnsi="Cambria" w:cs="Arial"/>
      <w:b/>
      <w:bCs/>
      <w:caps/>
      <w:color w:val="000000" w:themeColor="text1"/>
      <w:kern w:val="36"/>
      <w:sz w:val="26"/>
      <w:lang w:val="en-AU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65C0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265C0"/>
    <w:rPr>
      <w:rFonts w:asciiTheme="majorHAnsi" w:eastAsiaTheme="majorEastAsia" w:hAnsiTheme="majorHAnsi" w:cstheme="majorBidi"/>
      <w:b/>
      <w:bCs/>
      <w:sz w:val="22"/>
      <w:lang w:val="en-AU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65C0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lang w:val="en-AU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265C0"/>
    <w:pPr>
      <w:tabs>
        <w:tab w:val="right" w:leader="dot" w:pos="9056"/>
      </w:tabs>
    </w:pPr>
    <w:rPr>
      <w:b/>
      <w:caps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6265C0"/>
    <w:pPr>
      <w:ind w:left="240"/>
    </w:pPr>
    <w:rPr>
      <w:smallCap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265C0"/>
    <w:pPr>
      <w:ind w:left="480"/>
    </w:pPr>
    <w:rPr>
      <w:i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6265C0"/>
    <w:pPr>
      <w:ind w:left="720"/>
    </w:pPr>
    <w:rPr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6265C0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6265C0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6265C0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6265C0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6265C0"/>
    <w:pPr>
      <w:ind w:left="1920"/>
    </w:pPr>
    <w:rPr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265C0"/>
    <w:pPr>
      <w:keepNext/>
      <w:keepLines/>
      <w:spacing w:before="480" w:beforeAutospacing="0"/>
      <w:outlineLvl w:val="9"/>
    </w:pPr>
    <w:rPr>
      <w:rFonts w:asciiTheme="majorHAnsi" w:hAnsiTheme="majorHAnsi" w:cstheme="majorBidi"/>
      <w:color w:val="2F5496" w:themeColor="accent1" w:themeShade="BF"/>
      <w:kern w:val="0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65C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65C0"/>
    <w:rPr>
      <w:rFonts w:ascii="Lucida Grande" w:hAnsi="Lucida Grande" w:cs="Lucida Grande"/>
      <w:sz w:val="18"/>
      <w:szCs w:val="18"/>
      <w:lang w:val="en-AU" w:eastAsia="de-DE"/>
    </w:rPr>
  </w:style>
  <w:style w:type="paragraph" w:customStyle="1" w:styleId="EndNoteBibliographyTitle">
    <w:name w:val="EndNote Bibliography Title"/>
    <w:basedOn w:val="Standard"/>
    <w:rsid w:val="006265C0"/>
    <w:pPr>
      <w:jc w:val="center"/>
    </w:pPr>
  </w:style>
  <w:style w:type="paragraph" w:customStyle="1" w:styleId="EndNoteBibliography">
    <w:name w:val="EndNote Bibliography"/>
    <w:basedOn w:val="Standard"/>
    <w:rsid w:val="006265C0"/>
    <w:pPr>
      <w:spacing w:line="240" w:lineRule="auto"/>
    </w:pPr>
  </w:style>
  <w:style w:type="table" w:styleId="Tabellenraster">
    <w:name w:val="Table Grid"/>
    <w:basedOn w:val="NormaleTabelle"/>
    <w:uiPriority w:val="59"/>
    <w:rsid w:val="006265C0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265C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6265C0"/>
  </w:style>
  <w:style w:type="character" w:customStyle="1" w:styleId="KommentartextZchn">
    <w:name w:val="Kommentartext Zchn"/>
    <w:basedOn w:val="Absatz-Standardschriftart"/>
    <w:link w:val="Kommentartext"/>
    <w:uiPriority w:val="99"/>
    <w:rsid w:val="006265C0"/>
    <w:rPr>
      <w:rFonts w:ascii="Arial" w:hAnsi="Arial" w:cs="Arial"/>
      <w:sz w:val="22"/>
      <w:lang w:val="en-AU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65C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65C0"/>
    <w:rPr>
      <w:rFonts w:ascii="Arial" w:hAnsi="Arial" w:cs="Arial"/>
      <w:b/>
      <w:bCs/>
      <w:sz w:val="20"/>
      <w:szCs w:val="20"/>
      <w:lang w:val="en-AU"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6265C0"/>
    <w:pPr>
      <w:ind w:left="720"/>
      <w:contextualSpacing/>
    </w:pPr>
    <w:rPr>
      <w:lang w:val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265C0"/>
    <w:rPr>
      <w:rFonts w:ascii="Arial" w:hAnsi="Arial" w:cs="Arial"/>
      <w:sz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265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65C0"/>
    <w:rPr>
      <w:rFonts w:ascii="Arial" w:hAnsi="Arial" w:cs="Arial"/>
      <w:sz w:val="22"/>
      <w:lang w:val="en-AU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265C0"/>
  </w:style>
  <w:style w:type="paragraph" w:styleId="Kopfzeile">
    <w:name w:val="header"/>
    <w:basedOn w:val="Standard"/>
    <w:link w:val="KopfzeileZchn"/>
    <w:unhideWhenUsed/>
    <w:rsid w:val="006265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265C0"/>
    <w:rPr>
      <w:rFonts w:ascii="Arial" w:hAnsi="Arial" w:cs="Arial"/>
      <w:sz w:val="22"/>
      <w:lang w:val="en-AU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265C0"/>
    <w:pPr>
      <w:keepNext/>
      <w:spacing w:after="0"/>
    </w:pPr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265C0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6265C0"/>
    <w:rPr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6265C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6265C0"/>
    <w:rPr>
      <w:b/>
      <w:bCs/>
    </w:rPr>
  </w:style>
  <w:style w:type="paragraph" w:styleId="KeinLeerraum">
    <w:name w:val="No Spacing"/>
    <w:link w:val="KeinLeerraumZchn"/>
    <w:uiPriority w:val="1"/>
    <w:qFormat/>
    <w:rsid w:val="006265C0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265C0"/>
    <w:rPr>
      <w:rFonts w:ascii="Arial" w:hAnsi="Arial" w:cs="Arial"/>
      <w:sz w:val="22"/>
      <w:lang w:val="en-AU" w:eastAsia="de-DE"/>
    </w:rPr>
  </w:style>
  <w:style w:type="paragraph" w:customStyle="1" w:styleId="intro">
    <w:name w:val="intro"/>
    <w:basedOn w:val="Standard"/>
    <w:rsid w:val="006265C0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de-DE"/>
    </w:rPr>
  </w:style>
  <w:style w:type="paragraph" w:styleId="Funotentext">
    <w:name w:val="footnote text"/>
    <w:basedOn w:val="Standard"/>
    <w:link w:val="FunotentextZchn"/>
    <w:uiPriority w:val="99"/>
    <w:unhideWhenUsed/>
    <w:rsid w:val="006265C0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265C0"/>
    <w:rPr>
      <w:rFonts w:ascii="Arial" w:hAnsi="Arial" w:cs="Arial"/>
      <w:sz w:val="20"/>
      <w:szCs w:val="20"/>
      <w:lang w:val="en-AU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265C0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65C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65C0"/>
    <w:rPr>
      <w:rFonts w:eastAsiaTheme="minorEastAsia"/>
      <w:color w:val="5A5A5A" w:themeColor="text1" w:themeTint="A5"/>
      <w:spacing w:val="15"/>
      <w:sz w:val="22"/>
      <w:szCs w:val="22"/>
      <w:lang w:val="en-AU"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character" w:customStyle="1" w:styleId="tlid-translation">
    <w:name w:val="tlid-translation"/>
    <w:basedOn w:val="Absatz-Standardschriftart"/>
    <w:rsid w:val="006265C0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265C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626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551</Words>
  <Characters>14545</Characters>
  <Application>Microsoft Office Word</Application>
  <DocSecurity>0</DocSecurity>
  <Lines>121</Lines>
  <Paragraphs>34</Paragraphs>
  <ScaleCrop>false</ScaleCrop>
  <Company/>
  <LinksUpToDate>false</LinksUpToDate>
  <CharactersWithSpaces>1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Natasha Blumer</cp:lastModifiedBy>
  <cp:revision>3</cp:revision>
  <dcterms:created xsi:type="dcterms:W3CDTF">2020-05-31T14:04:00Z</dcterms:created>
  <dcterms:modified xsi:type="dcterms:W3CDTF">2021-01-29T15:36:00Z</dcterms:modified>
</cp:coreProperties>
</file>